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060A2F" w14:textId="6E65D330" w:rsidR="00A31CD8" w:rsidRDefault="00CF3A02" w:rsidP="00A80856">
      <w:pPr>
        <w:rPr>
          <w:rFonts w:asciiTheme="majorBidi" w:hAnsiTheme="majorBidi" w:cstheme="majorBidi"/>
          <w:b/>
          <w:bCs/>
          <w:vertAlign w:val="superscript"/>
        </w:rPr>
      </w:pPr>
      <w:r w:rsidRPr="006C75FD">
        <w:rPr>
          <w:rFonts w:asciiTheme="majorBidi" w:hAnsiTheme="majorBidi" w:cstheme="majorBidi"/>
          <w:b/>
          <w:bCs/>
        </w:rPr>
        <w:t xml:space="preserve">Table S2. PAD patient laboratory </w:t>
      </w:r>
      <w:proofErr w:type="spellStart"/>
      <w:r w:rsidRPr="006C75FD">
        <w:rPr>
          <w:rFonts w:asciiTheme="majorBidi" w:hAnsiTheme="majorBidi" w:cstheme="majorBidi"/>
          <w:b/>
          <w:bCs/>
        </w:rPr>
        <w:t>characteristics</w:t>
      </w:r>
      <w:r w:rsidR="00A31CD8" w:rsidRPr="00A31CD8">
        <w:rPr>
          <w:rFonts w:asciiTheme="majorBidi" w:hAnsiTheme="majorBidi" w:cstheme="majorBidi"/>
          <w:b/>
          <w:bCs/>
          <w:vertAlign w:val="superscript"/>
        </w:rPr>
        <w:t>a</w:t>
      </w:r>
      <w:proofErr w:type="spellEnd"/>
    </w:p>
    <w:p w14:paraId="55D131CF" w14:textId="77777777" w:rsidR="00FC207D" w:rsidRPr="006C75FD" w:rsidRDefault="00FC207D" w:rsidP="00A80856">
      <w:pPr>
        <w:rPr>
          <w:rFonts w:asciiTheme="majorBidi" w:hAnsiTheme="majorBidi" w:cstheme="majorBidi"/>
          <w:b/>
          <w:bCs/>
        </w:rPr>
      </w:pPr>
    </w:p>
    <w:tbl>
      <w:tblPr>
        <w:tblW w:w="9715" w:type="dxa"/>
        <w:tblLook w:val="04A0" w:firstRow="1" w:lastRow="0" w:firstColumn="1" w:lastColumn="0" w:noHBand="0" w:noVBand="1"/>
      </w:tblPr>
      <w:tblGrid>
        <w:gridCol w:w="861"/>
        <w:gridCol w:w="761"/>
        <w:gridCol w:w="733"/>
        <w:gridCol w:w="728"/>
        <w:gridCol w:w="810"/>
        <w:gridCol w:w="810"/>
        <w:gridCol w:w="810"/>
        <w:gridCol w:w="950"/>
        <w:gridCol w:w="773"/>
        <w:gridCol w:w="810"/>
        <w:gridCol w:w="938"/>
        <w:gridCol w:w="862"/>
      </w:tblGrid>
      <w:tr w:rsidR="00CF3A02" w:rsidRPr="006C75FD" w14:paraId="52FA5629" w14:textId="77777777" w:rsidTr="005B7E99">
        <w:trPr>
          <w:trHeight w:val="320"/>
        </w:trPr>
        <w:tc>
          <w:tcPr>
            <w:tcW w:w="861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B6E7FF"/>
            <w:noWrap/>
            <w:vAlign w:val="center"/>
            <w:hideMark/>
          </w:tcPr>
          <w:p w14:paraId="10D2F277" w14:textId="77777777" w:rsidR="00CF3A02" w:rsidRPr="006C75FD" w:rsidRDefault="00CF3A02" w:rsidP="005B7E9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tient</w:t>
            </w:r>
          </w:p>
          <w:p w14:paraId="07AC7329" w14:textId="77777777" w:rsidR="00CF3A02" w:rsidRPr="006C75FD" w:rsidRDefault="00CF3A02" w:rsidP="005B7E9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umber 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B9FF"/>
            <w:noWrap/>
            <w:vAlign w:val="bottom"/>
            <w:hideMark/>
          </w:tcPr>
          <w:p w14:paraId="7DCA9AA5" w14:textId="1B69E34B" w:rsidR="00CF3A02" w:rsidRPr="006C75FD" w:rsidRDefault="00CF3A02" w:rsidP="005B7E9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st Recent CBC</w:t>
            </w:r>
          </w:p>
        </w:tc>
        <w:tc>
          <w:tcPr>
            <w:tcW w:w="40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B9FF"/>
            <w:noWrap/>
            <w:vAlign w:val="bottom"/>
            <w:hideMark/>
          </w:tcPr>
          <w:p w14:paraId="609BB954" w14:textId="484174FC" w:rsidR="00CF3A02" w:rsidRPr="006C75FD" w:rsidRDefault="00CF3A02" w:rsidP="005B7E9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ymphocyte Subpopulation at the Time of Diagnosis</w:t>
            </w:r>
          </w:p>
        </w:tc>
        <w:tc>
          <w:tcPr>
            <w:tcW w:w="25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B9FF"/>
            <w:noWrap/>
            <w:vAlign w:val="bottom"/>
            <w:hideMark/>
          </w:tcPr>
          <w:p w14:paraId="5121C26D" w14:textId="77777777" w:rsidR="00CF3A02" w:rsidRPr="006C75FD" w:rsidRDefault="00CF3A02" w:rsidP="005B7E9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munoglobulin levels</w:t>
            </w: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t the Time of </w:t>
            </w:r>
          </w:p>
          <w:p w14:paraId="172CB38E" w14:textId="1231BEFE" w:rsidR="00CF3A02" w:rsidRPr="006C75FD" w:rsidRDefault="00CF3A02" w:rsidP="005B7E9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862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B6E7FF"/>
            <w:vAlign w:val="center"/>
            <w:hideMark/>
          </w:tcPr>
          <w:p w14:paraId="118AADC0" w14:textId="77777777" w:rsidR="007E043A" w:rsidRDefault="007E043A" w:rsidP="007E043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42AF1D0D" w14:textId="15C9D1A2" w:rsidR="007E043A" w:rsidRPr="006C75FD" w:rsidRDefault="00CF3A02" w:rsidP="0057492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st Recent IgG</w:t>
            </w:r>
          </w:p>
        </w:tc>
      </w:tr>
      <w:tr w:rsidR="00CF3A02" w:rsidRPr="006C75FD" w14:paraId="72AF8F5A" w14:textId="77777777" w:rsidTr="0057492D">
        <w:trPr>
          <w:trHeight w:val="340"/>
        </w:trPr>
        <w:tc>
          <w:tcPr>
            <w:tcW w:w="861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C845F3" w14:textId="77777777" w:rsidR="00CF3A02" w:rsidRPr="006C75FD" w:rsidRDefault="00CF3A02" w:rsidP="005B7E9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6E7FF"/>
            <w:noWrap/>
            <w:vAlign w:val="center"/>
            <w:hideMark/>
          </w:tcPr>
          <w:p w14:paraId="67FBE908" w14:textId="1A0C3322" w:rsidR="00611574" w:rsidRPr="006C75FD" w:rsidRDefault="00CF3A02" w:rsidP="0057492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C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6E7FF"/>
            <w:noWrap/>
            <w:vAlign w:val="center"/>
            <w:hideMark/>
          </w:tcPr>
          <w:p w14:paraId="01050293" w14:textId="7F415281" w:rsidR="00611574" w:rsidRPr="006C75FD" w:rsidRDefault="00CF3A02" w:rsidP="0057492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C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6E7FF"/>
            <w:noWrap/>
            <w:vAlign w:val="center"/>
            <w:hideMark/>
          </w:tcPr>
          <w:p w14:paraId="195E099B" w14:textId="6C9DDD57" w:rsidR="00782C4F" w:rsidRPr="006C75FD" w:rsidRDefault="00CF3A02" w:rsidP="0057492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6E7FF"/>
            <w:noWrap/>
            <w:vAlign w:val="center"/>
            <w:hideMark/>
          </w:tcPr>
          <w:p w14:paraId="5EEDCC01" w14:textId="323E1976" w:rsidR="00782C4F" w:rsidRPr="006C75FD" w:rsidRDefault="00CF3A02" w:rsidP="0057492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6E7FF"/>
            <w:noWrap/>
            <w:vAlign w:val="center"/>
            <w:hideMark/>
          </w:tcPr>
          <w:p w14:paraId="2A525ABA" w14:textId="4F9DA152" w:rsidR="00782C4F" w:rsidRPr="006C75FD" w:rsidRDefault="00CF3A02" w:rsidP="0057492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D8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6E7FF"/>
            <w:noWrap/>
            <w:vAlign w:val="center"/>
            <w:hideMark/>
          </w:tcPr>
          <w:p w14:paraId="2E8FEE50" w14:textId="73DB02C0" w:rsidR="00CF3A02" w:rsidRPr="006C75FD" w:rsidRDefault="00CF3A02" w:rsidP="0057492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1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6E7FF"/>
            <w:noWrap/>
            <w:vAlign w:val="center"/>
            <w:hideMark/>
          </w:tcPr>
          <w:p w14:paraId="059A3823" w14:textId="35DA6E2D" w:rsidR="00782C4F" w:rsidRPr="006C75FD" w:rsidRDefault="00CF3A02" w:rsidP="0057492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16/5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6E7FF"/>
            <w:noWrap/>
            <w:vAlign w:val="center"/>
            <w:hideMark/>
          </w:tcPr>
          <w:p w14:paraId="264BD072" w14:textId="30DA9A98" w:rsidR="00CF3A02" w:rsidRPr="006C75FD" w:rsidRDefault="00CF3A02" w:rsidP="007E043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gG</w:t>
            </w:r>
            <w:r w:rsidR="007E04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6E7FF"/>
            <w:noWrap/>
            <w:vAlign w:val="center"/>
            <w:hideMark/>
          </w:tcPr>
          <w:p w14:paraId="1DDD70F0" w14:textId="19159CD4" w:rsidR="007E043A" w:rsidRPr="006C75FD" w:rsidRDefault="00CF3A02" w:rsidP="0057492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gA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6E7FF"/>
            <w:noWrap/>
            <w:vAlign w:val="center"/>
            <w:hideMark/>
          </w:tcPr>
          <w:p w14:paraId="362F3FD1" w14:textId="7AD765B5" w:rsidR="007E043A" w:rsidRPr="006C75FD" w:rsidRDefault="00CF3A02" w:rsidP="0057492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gM</w:t>
            </w:r>
          </w:p>
        </w:tc>
        <w:tc>
          <w:tcPr>
            <w:tcW w:w="862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AFF750" w14:textId="77777777" w:rsidR="00CF3A02" w:rsidRPr="006C75FD" w:rsidRDefault="00CF3A02" w:rsidP="005B7E9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E043A" w:rsidRPr="006C75FD" w14:paraId="7207D2A4" w14:textId="77777777" w:rsidTr="00E61508">
        <w:trPr>
          <w:trHeight w:val="32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FEBCA" w14:textId="1CBA1CE4" w:rsidR="007E043A" w:rsidRPr="006C75FD" w:rsidRDefault="007E043A" w:rsidP="005B7E9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 rang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74543" w14:textId="2D5E76BB" w:rsidR="0057492D" w:rsidRDefault="007E043A" w:rsidP="0057492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 – 9.9</w:t>
            </w:r>
          </w:p>
          <w:p w14:paraId="1E358378" w14:textId="7CEED811" w:rsidR="007E043A" w:rsidRPr="000E006C" w:rsidRDefault="000E006C" w:rsidP="0057492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000s per mm</w:t>
            </w:r>
            <w:r w:rsidRPr="000E006C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15954" w14:textId="548E634A" w:rsidR="007E043A" w:rsidRPr="000E006C" w:rsidRDefault="007E043A" w:rsidP="0057492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0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0</w:t>
            </w:r>
            <w:r w:rsidR="005749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0E006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per mm</w:t>
            </w:r>
            <w:r w:rsidR="000E006C" w:rsidRPr="000E006C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3</w:t>
            </w:r>
            <w:r w:rsidR="000E006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CB0F9" w14:textId="2886C5FA" w:rsidR="007E043A" w:rsidRPr="006C75FD" w:rsidRDefault="007E043A" w:rsidP="0057492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661 </w:t>
            </w:r>
            <w:r w:rsidR="005749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963</w:t>
            </w:r>
            <w:r w:rsidR="005749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0E006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per mm</w:t>
            </w:r>
            <w:r w:rsidR="000E006C" w:rsidRPr="000E006C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3</w:t>
            </w:r>
            <w:r w:rsidR="000E006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E28E8" w14:textId="3C3F13BA" w:rsidR="007E043A" w:rsidRPr="006C75FD" w:rsidRDefault="007E043A" w:rsidP="0057492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90 </w:t>
            </w:r>
            <w:r w:rsidR="005749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294</w:t>
            </w:r>
            <w:r w:rsidR="005749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0E006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per mm</w:t>
            </w:r>
            <w:r w:rsidR="000E006C" w:rsidRPr="000E006C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3</w:t>
            </w:r>
            <w:r w:rsidR="000E006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42E36" w14:textId="11495E0B" w:rsidR="007E043A" w:rsidRPr="006C75FD" w:rsidRDefault="007E043A" w:rsidP="0057492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87 </w:t>
            </w:r>
            <w:r w:rsidR="005749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781</w:t>
            </w:r>
            <w:r w:rsidR="005749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0E006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per mm</w:t>
            </w:r>
            <w:r w:rsidR="000E006C" w:rsidRPr="000E006C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3</w:t>
            </w:r>
            <w:r w:rsidR="000E006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DB6F8" w14:textId="6EDF9E63" w:rsidR="007E043A" w:rsidRPr="006C75FD" w:rsidRDefault="007E043A" w:rsidP="0057492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10 </w:t>
            </w:r>
            <w:r w:rsidR="005749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88</w:t>
            </w:r>
            <w:r w:rsidR="005749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0E006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per mm</w:t>
            </w:r>
            <w:r w:rsidR="000E006C" w:rsidRPr="000E006C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3</w:t>
            </w:r>
            <w:r w:rsidR="000E006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546AE" w14:textId="78EF7536" w:rsidR="0057492D" w:rsidRDefault="007E043A" w:rsidP="000E006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76 </w:t>
            </w:r>
            <w:r w:rsidR="005749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67</w:t>
            </w:r>
          </w:p>
          <w:p w14:paraId="19710A68" w14:textId="19EB74E0" w:rsidR="007E043A" w:rsidRPr="006C75FD" w:rsidRDefault="000E006C" w:rsidP="0057492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per mm</w:t>
            </w:r>
            <w:r w:rsidRPr="000E006C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20A9081B" w14:textId="65ABBE96" w:rsidR="007E043A" w:rsidRPr="006C75FD" w:rsidRDefault="007E043A" w:rsidP="0057492D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0 - 1600</w:t>
            </w:r>
            <w:r w:rsidR="005749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mg/</w:t>
            </w:r>
            <w:proofErr w:type="spellStart"/>
            <w:r w:rsidR="005749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0FA8C2DC" w14:textId="189628C2" w:rsidR="007E043A" w:rsidRPr="00E61508" w:rsidRDefault="007E043A" w:rsidP="00E6150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 - 400</w:t>
            </w:r>
            <w:r w:rsidR="005749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mg/</w:t>
            </w:r>
            <w:proofErr w:type="spellStart"/>
            <w:r w:rsidR="005749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83D99" w14:textId="2F510C92" w:rsidR="007E043A" w:rsidRPr="006C75FD" w:rsidRDefault="007E043A" w:rsidP="00E6150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 - 230</w:t>
            </w:r>
            <w:r w:rsidR="005749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mg/</w:t>
            </w:r>
            <w:proofErr w:type="spellStart"/>
            <w:r w:rsidR="005749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001F4" w14:textId="75705C3C" w:rsidR="007E043A" w:rsidRPr="006C75FD" w:rsidRDefault="00E61508" w:rsidP="005B7E9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g/</w:t>
            </w:r>
            <w:proofErr w:type="spellStart"/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L</w:t>
            </w:r>
            <w:proofErr w:type="spellEnd"/>
          </w:p>
        </w:tc>
      </w:tr>
      <w:tr w:rsidR="00CF3A02" w:rsidRPr="006C75FD" w14:paraId="1BD22318" w14:textId="77777777" w:rsidTr="00A80856">
        <w:trPr>
          <w:trHeight w:val="32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B60FC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495F7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9E637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1C2BE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8C90B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5728E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876F8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8E994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A759261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47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B7D753F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5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7BBD8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E0BA9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65</w:t>
            </w:r>
          </w:p>
        </w:tc>
      </w:tr>
      <w:tr w:rsidR="00CF3A02" w:rsidRPr="006C75FD" w14:paraId="06033C91" w14:textId="77777777" w:rsidTr="00A80856">
        <w:trPr>
          <w:trHeight w:val="32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991B3F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B71D52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ECC009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8FECD2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9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37CD5B5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4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1F5B0B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F48A1D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63618F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7A2A1DB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56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52858E1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62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7E66F33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2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44F1F7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34</w:t>
            </w:r>
          </w:p>
        </w:tc>
      </w:tr>
      <w:tr w:rsidR="00CF3A02" w:rsidRPr="006C75FD" w14:paraId="52F23624" w14:textId="77777777" w:rsidTr="00A80856">
        <w:trPr>
          <w:trHeight w:val="32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7441E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D0AA3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E03F4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7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A817B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61D5B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10572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ADB01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0811D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87627E0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5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49D69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7813E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5CE8F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28</w:t>
            </w:r>
          </w:p>
        </w:tc>
      </w:tr>
      <w:tr w:rsidR="00CF3A02" w:rsidRPr="006C75FD" w14:paraId="5C203C72" w14:textId="77777777" w:rsidTr="00A80856">
        <w:trPr>
          <w:trHeight w:val="32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13D606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0680F0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8D7272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A6C5189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8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80D19B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F6032C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E47CFC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09BACC3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1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EC9"/>
            <w:noWrap/>
            <w:vAlign w:val="center"/>
            <w:hideMark/>
          </w:tcPr>
          <w:p w14:paraId="0F3F66D2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&lt;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EC9"/>
            <w:noWrap/>
            <w:vAlign w:val="center"/>
            <w:hideMark/>
          </w:tcPr>
          <w:p w14:paraId="0E583FB0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&lt;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EC9"/>
            <w:noWrap/>
            <w:vAlign w:val="center"/>
            <w:hideMark/>
          </w:tcPr>
          <w:p w14:paraId="6A8FFBA8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&lt;5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30B64921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7E04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5</w:t>
            </w:r>
          </w:p>
        </w:tc>
      </w:tr>
      <w:tr w:rsidR="00CF3A02" w:rsidRPr="006C75FD" w14:paraId="4E7BBA46" w14:textId="77777777" w:rsidTr="00A80856">
        <w:trPr>
          <w:trHeight w:val="32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BC9DD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C0511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B3896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6C369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A1362CB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3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1E2CF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6E99A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CA0F3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EC9"/>
            <w:noWrap/>
            <w:vAlign w:val="center"/>
            <w:hideMark/>
          </w:tcPr>
          <w:p w14:paraId="13174240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&lt;3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EC9"/>
            <w:noWrap/>
            <w:vAlign w:val="center"/>
            <w:hideMark/>
          </w:tcPr>
          <w:p w14:paraId="7E555F06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&lt;1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EC9"/>
            <w:noWrap/>
            <w:vAlign w:val="center"/>
            <w:hideMark/>
          </w:tcPr>
          <w:p w14:paraId="2C2B57DA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&lt;2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6049D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7</w:t>
            </w:r>
          </w:p>
        </w:tc>
      </w:tr>
      <w:tr w:rsidR="00CF3A02" w:rsidRPr="006C75FD" w14:paraId="19039F6C" w14:textId="77777777" w:rsidTr="00A80856">
        <w:trPr>
          <w:trHeight w:val="32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A5F4F4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B33991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B42C24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0E5152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529485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18BB6F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DB7AC0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00E108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AC5BC1B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4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CE4D98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83AEBC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D35F82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0</w:t>
            </w:r>
          </w:p>
        </w:tc>
      </w:tr>
      <w:tr w:rsidR="00CF3A02" w:rsidRPr="006C75FD" w14:paraId="63297D1B" w14:textId="77777777" w:rsidTr="00A80856">
        <w:trPr>
          <w:trHeight w:val="32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7B79E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C09E2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3E2A3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A889E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7E38D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15D03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C69E5D4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8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2B029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D4CECEF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5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B2A7713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7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6DD41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9030025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505</w:t>
            </w:r>
          </w:p>
        </w:tc>
      </w:tr>
      <w:tr w:rsidR="00CF3A02" w:rsidRPr="006C75FD" w14:paraId="10978804" w14:textId="77777777" w:rsidTr="00A80856">
        <w:trPr>
          <w:trHeight w:val="32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B163B4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4AC3A3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40167D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00</w:t>
            </w:r>
          </w:p>
        </w:tc>
        <w:tc>
          <w:tcPr>
            <w:tcW w:w="40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AB7DD3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orted normal in immunology clinic note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F06B4E9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5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571D65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C0F81DC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3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F5AA6A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8</w:t>
            </w:r>
          </w:p>
        </w:tc>
      </w:tr>
      <w:tr w:rsidR="00CF3A02" w:rsidRPr="006C75FD" w14:paraId="322D1518" w14:textId="77777777" w:rsidTr="00A80856">
        <w:trPr>
          <w:trHeight w:val="32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9BD53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0D1A6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7A57E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4CAF5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B0054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882DC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124F0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2DE22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09B1D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B7C6E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15A15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9B477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45</w:t>
            </w:r>
          </w:p>
        </w:tc>
      </w:tr>
      <w:tr w:rsidR="00CF3A02" w:rsidRPr="006C75FD" w14:paraId="52E9467F" w14:textId="77777777" w:rsidTr="00A80856">
        <w:trPr>
          <w:trHeight w:val="32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8F07B9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27FB0E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D7206C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03D55C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1CE34C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4888EA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B95C97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C21CFC4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5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2C73E8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678618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A8FEF07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3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D1D51A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62</w:t>
            </w:r>
          </w:p>
        </w:tc>
      </w:tr>
      <w:tr w:rsidR="00CF3A02" w:rsidRPr="006C75FD" w14:paraId="686DAB51" w14:textId="77777777" w:rsidTr="00A80856">
        <w:trPr>
          <w:trHeight w:val="32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2604F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59F4D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E6D1654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86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E67AF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C963E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C910E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59954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82427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83FB0B9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4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BB121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705A5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06FCC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6</w:t>
            </w:r>
          </w:p>
        </w:tc>
      </w:tr>
      <w:tr w:rsidR="00CF3A02" w:rsidRPr="006C75FD" w14:paraId="05750919" w14:textId="77777777" w:rsidTr="00A80856">
        <w:trPr>
          <w:trHeight w:val="32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5223D5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358150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AEB93A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048D68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6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6B1B67C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3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B27582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52DA7C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94B438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D294C6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EC9"/>
            <w:noWrap/>
            <w:vAlign w:val="center"/>
            <w:hideMark/>
          </w:tcPr>
          <w:p w14:paraId="54A22DE5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&lt;2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EC9"/>
            <w:noWrap/>
            <w:vAlign w:val="center"/>
            <w:hideMark/>
          </w:tcPr>
          <w:p w14:paraId="6CC78C58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&lt;1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600A39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03</w:t>
            </w:r>
          </w:p>
        </w:tc>
      </w:tr>
      <w:tr w:rsidR="00CF3A02" w:rsidRPr="006C75FD" w14:paraId="56D2B928" w14:textId="77777777" w:rsidTr="00A80856">
        <w:trPr>
          <w:trHeight w:val="32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AB622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A1D14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A634E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07569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52152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C4160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4B9A6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992CA81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4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F8F5A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B5D64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A9C2B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60B78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91</w:t>
            </w:r>
          </w:p>
        </w:tc>
      </w:tr>
      <w:tr w:rsidR="00CF3A02" w:rsidRPr="006C75FD" w14:paraId="65D6C0C0" w14:textId="77777777" w:rsidTr="00A80856">
        <w:trPr>
          <w:trHeight w:val="32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162711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E5BAD4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3D1009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9D0BE1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DD6BB7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7A0F11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A0D2DF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C68ABA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AC4F9FA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34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1B6E80E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1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F11ADC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reported </w:t>
            </w:r>
            <w:proofErr w:type="spellStart"/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l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A01F1F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61</w:t>
            </w:r>
          </w:p>
        </w:tc>
      </w:tr>
      <w:tr w:rsidR="00CF3A02" w:rsidRPr="006C75FD" w14:paraId="5B79CA4B" w14:textId="77777777" w:rsidTr="00A80856">
        <w:trPr>
          <w:trHeight w:val="32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7EE8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A7F77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8FBBA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E0661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7A229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4E087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66884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4891C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CEC6E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74281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F2328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49CA2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3</w:t>
            </w:r>
          </w:p>
        </w:tc>
      </w:tr>
      <w:tr w:rsidR="00CF3A02" w:rsidRPr="006C75FD" w14:paraId="420D5B79" w14:textId="77777777" w:rsidTr="00A80856">
        <w:trPr>
          <w:trHeight w:val="32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52781C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D6B458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D17C91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A4B666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F613DE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64D098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A31061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B83A88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8AA5B1C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5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7603A2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763C1C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ECEB57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43</w:t>
            </w:r>
          </w:p>
        </w:tc>
      </w:tr>
      <w:tr w:rsidR="00CF3A02" w:rsidRPr="006C75FD" w14:paraId="29363D21" w14:textId="77777777" w:rsidTr="00A80856">
        <w:trPr>
          <w:trHeight w:val="32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AF5E5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809DD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F3B8C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00</w:t>
            </w:r>
          </w:p>
        </w:tc>
        <w:tc>
          <w:tcPr>
            <w:tcW w:w="40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C6903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orted normal in immunology clinic note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1557B4B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6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EC9"/>
            <w:noWrap/>
            <w:vAlign w:val="center"/>
            <w:hideMark/>
          </w:tcPr>
          <w:p w14:paraId="5767D8F7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&lt;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EC9"/>
            <w:noWrap/>
            <w:vAlign w:val="center"/>
            <w:hideMark/>
          </w:tcPr>
          <w:p w14:paraId="45FB6B13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&lt;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78E98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8</w:t>
            </w:r>
          </w:p>
        </w:tc>
      </w:tr>
      <w:tr w:rsidR="00CF3A02" w:rsidRPr="006C75FD" w14:paraId="2AB1F2F2" w14:textId="77777777" w:rsidTr="00A80856">
        <w:trPr>
          <w:trHeight w:val="32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D3E1A6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845BCB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C26752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026FE9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8BFD2E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7CCF1D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226779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E861ED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0019A30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4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84FC27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CA4067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15A042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7</w:t>
            </w:r>
          </w:p>
        </w:tc>
      </w:tr>
      <w:tr w:rsidR="00CF3A02" w:rsidRPr="006C75FD" w14:paraId="117BDEC0" w14:textId="77777777" w:rsidTr="00A80856">
        <w:trPr>
          <w:trHeight w:val="32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20835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18803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B9BC1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30B97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0567B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27020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41B05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D6CC7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8E2F698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5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AF911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1BE77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4CB66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64</w:t>
            </w:r>
          </w:p>
        </w:tc>
      </w:tr>
      <w:tr w:rsidR="00CF3A02" w:rsidRPr="006C75FD" w14:paraId="6917AAB3" w14:textId="77777777" w:rsidTr="00A80856">
        <w:trPr>
          <w:trHeight w:val="32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1D254B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2C9B44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4D648E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17884E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D507AE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B9474E8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1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955A1D3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9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2E08AC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20F9357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6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9436CF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07AAF9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36CB06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9</w:t>
            </w:r>
          </w:p>
        </w:tc>
      </w:tr>
      <w:tr w:rsidR="00CF3A02" w:rsidRPr="006C75FD" w14:paraId="47DE9E09" w14:textId="77777777" w:rsidTr="00A80856">
        <w:trPr>
          <w:trHeight w:val="32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C893E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9DECC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518B2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2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11D4F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E45D3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99F98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C7271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F4C4B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ECE9ACE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6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5CE91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AA262B8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30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42B22913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7E0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43</w:t>
            </w:r>
          </w:p>
        </w:tc>
      </w:tr>
      <w:tr w:rsidR="00CF3A02" w:rsidRPr="006C75FD" w14:paraId="4DC9488E" w14:textId="77777777" w:rsidTr="00A80856">
        <w:trPr>
          <w:trHeight w:val="32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619AD5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7DB5DF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B6F358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A24DD0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8FEC0C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5F46C7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2AFF88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99F570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7699092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6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DC0470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A2F689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D8A1EF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7</w:t>
            </w:r>
          </w:p>
        </w:tc>
      </w:tr>
      <w:tr w:rsidR="00CF3A02" w:rsidRPr="006C75FD" w14:paraId="4C03BFC8" w14:textId="77777777" w:rsidTr="00A80856">
        <w:trPr>
          <w:trHeight w:val="32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15DCE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88917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02EB8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90</w:t>
            </w:r>
          </w:p>
        </w:tc>
        <w:tc>
          <w:tcPr>
            <w:tcW w:w="40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D09F5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orted low NK cells only in immunology clinic note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DE3CFEC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5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7AC7B5B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4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53E2F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72F48AC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547</w:t>
            </w:r>
          </w:p>
        </w:tc>
      </w:tr>
      <w:tr w:rsidR="00CF3A02" w:rsidRPr="006C75FD" w14:paraId="24E4BCB6" w14:textId="77777777" w:rsidTr="00A80856">
        <w:trPr>
          <w:trHeight w:val="32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E13891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43F582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2E461B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445765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D99284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D676BF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9637FC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EE8AAD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B4AD74D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6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32979D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CEF3893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10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05A57BE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657</w:t>
            </w:r>
          </w:p>
        </w:tc>
      </w:tr>
      <w:tr w:rsidR="00CF3A02" w:rsidRPr="006C75FD" w14:paraId="59477B4F" w14:textId="77777777" w:rsidTr="00A80856">
        <w:trPr>
          <w:trHeight w:val="32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85DCB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32E82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BEB25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00</w:t>
            </w:r>
          </w:p>
        </w:tc>
        <w:tc>
          <w:tcPr>
            <w:tcW w:w="40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8D3F0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orted low CD19 at 39, all others normal in immunology not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EC9"/>
            <w:noWrap/>
            <w:vAlign w:val="center"/>
            <w:hideMark/>
          </w:tcPr>
          <w:p w14:paraId="4EA794CC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&lt;2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E0444A2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6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EC9"/>
            <w:noWrap/>
            <w:vAlign w:val="center"/>
            <w:hideMark/>
          </w:tcPr>
          <w:p w14:paraId="54C9AB41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&lt;2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BC37D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0</w:t>
            </w:r>
          </w:p>
        </w:tc>
      </w:tr>
      <w:tr w:rsidR="00CF3A02" w:rsidRPr="006C75FD" w14:paraId="15261061" w14:textId="77777777" w:rsidTr="00A80856">
        <w:trPr>
          <w:trHeight w:val="32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526AEE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DCEF26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CF519C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7A881E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C4B474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4B798A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6829434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6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A7C4609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43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C97BB7B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5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EC9"/>
            <w:noWrap/>
            <w:vAlign w:val="center"/>
            <w:hideMark/>
          </w:tcPr>
          <w:p w14:paraId="14005353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&lt;2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895185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094844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1</w:t>
            </w:r>
          </w:p>
        </w:tc>
      </w:tr>
      <w:tr w:rsidR="00CF3A02" w:rsidRPr="006C75FD" w14:paraId="222FEDE2" w14:textId="77777777" w:rsidTr="00A80856">
        <w:trPr>
          <w:trHeight w:val="32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F0B23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B3CDF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40AF3ED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800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33CBECA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65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C70103F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3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BF198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00A3E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5C4F0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29111EA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6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918F9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FCF91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AAF9C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0</w:t>
            </w:r>
          </w:p>
        </w:tc>
      </w:tr>
      <w:tr w:rsidR="00CF3A02" w:rsidRPr="006C75FD" w14:paraId="6ECE5990" w14:textId="77777777" w:rsidTr="00A80856">
        <w:trPr>
          <w:trHeight w:val="32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C5B478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A9305D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B158A5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2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A28B55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C80A1B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38798F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9C554A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80D8EB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70E6B77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2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EC9"/>
            <w:noWrap/>
            <w:vAlign w:val="center"/>
            <w:hideMark/>
          </w:tcPr>
          <w:p w14:paraId="0F3D81A3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&lt;1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EC9"/>
            <w:noWrap/>
            <w:vAlign w:val="center"/>
            <w:hideMark/>
          </w:tcPr>
          <w:p w14:paraId="45A2FB25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&lt;2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89855F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40</w:t>
            </w:r>
          </w:p>
        </w:tc>
      </w:tr>
      <w:tr w:rsidR="00CF3A02" w:rsidRPr="006C75FD" w14:paraId="01FDB1A2" w14:textId="77777777" w:rsidTr="00A80856">
        <w:trPr>
          <w:trHeight w:val="32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ED129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B08CE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DAADD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1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0CCEE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2AED7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A228E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C811E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24C71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B5E26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79C24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DDDBB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021CF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45</w:t>
            </w:r>
          </w:p>
        </w:tc>
      </w:tr>
      <w:tr w:rsidR="00CF3A02" w:rsidRPr="006C75FD" w14:paraId="6FAF03FC" w14:textId="77777777" w:rsidTr="00A80856">
        <w:trPr>
          <w:trHeight w:val="32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944680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3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61949C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7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8F1C08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33464F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1D11A6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3AFC0D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E44407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12C16C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9930FE4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9C0006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3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EC9"/>
            <w:noWrap/>
            <w:vAlign w:val="center"/>
            <w:hideMark/>
          </w:tcPr>
          <w:p w14:paraId="49D59EDB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&lt;1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EC9"/>
            <w:noWrap/>
            <w:vAlign w:val="center"/>
            <w:hideMark/>
          </w:tcPr>
          <w:p w14:paraId="233C0928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&lt;2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3815F4" w14:textId="77777777" w:rsidR="00CF3A02" w:rsidRPr="006C75FD" w:rsidRDefault="00CF3A02" w:rsidP="00A808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36</w:t>
            </w:r>
          </w:p>
        </w:tc>
      </w:tr>
    </w:tbl>
    <w:p w14:paraId="2838CC4A" w14:textId="77777777" w:rsidR="00CF3A02" w:rsidRPr="006C75FD" w:rsidRDefault="00CF3A02" w:rsidP="00CF3A02">
      <w:pPr>
        <w:rPr>
          <w:rFonts w:asciiTheme="majorBidi" w:hAnsiTheme="majorBidi" w:cstheme="majorBidi"/>
        </w:rPr>
      </w:pPr>
    </w:p>
    <w:p w14:paraId="6E55CC57" w14:textId="4FAF64DB" w:rsidR="00553AA8" w:rsidRDefault="00CF3A02" w:rsidP="00553AA8">
      <w:pPr>
        <w:rPr>
          <w:rFonts w:asciiTheme="majorBidi" w:hAnsiTheme="majorBidi" w:cstheme="majorBidi"/>
        </w:rPr>
      </w:pPr>
      <w:r w:rsidRPr="006C75FD">
        <w:rPr>
          <w:rFonts w:asciiTheme="majorBidi" w:hAnsiTheme="majorBidi" w:cstheme="majorBidi"/>
        </w:rPr>
        <w:t xml:space="preserve">CBC – complete blood count; WBC – white blood count, ALC – absolute lymphocyte count; Ig – immunoglobulin; </w:t>
      </w:r>
      <w:proofErr w:type="spellStart"/>
      <w:r w:rsidR="000E006C">
        <w:rPr>
          <w:rFonts w:asciiTheme="majorBidi" w:hAnsiTheme="majorBidi" w:cstheme="majorBidi"/>
        </w:rPr>
        <w:t>dL</w:t>
      </w:r>
      <w:proofErr w:type="spellEnd"/>
      <w:r w:rsidR="000E006C">
        <w:rPr>
          <w:rFonts w:asciiTheme="majorBidi" w:hAnsiTheme="majorBidi" w:cstheme="majorBidi"/>
        </w:rPr>
        <w:t xml:space="preserve"> – deciliter; </w:t>
      </w:r>
      <w:r>
        <w:rPr>
          <w:rFonts w:asciiTheme="majorBidi" w:hAnsiTheme="majorBidi" w:cstheme="majorBidi"/>
        </w:rPr>
        <w:t xml:space="preserve">Values out of the normal range are marked in red. </w:t>
      </w:r>
    </w:p>
    <w:p w14:paraId="175B2ED7" w14:textId="77777777" w:rsidR="00695F5E" w:rsidRDefault="00695F5E" w:rsidP="00553AA8">
      <w:pPr>
        <w:rPr>
          <w:rFonts w:asciiTheme="majorBidi" w:hAnsiTheme="majorBidi" w:cstheme="majorBidi"/>
        </w:rPr>
      </w:pPr>
    </w:p>
    <w:p w14:paraId="2020AA80" w14:textId="2039B36A" w:rsidR="00695F5E" w:rsidRDefault="00695F5E" w:rsidP="00553AA8">
      <w:pPr>
        <w:rPr>
          <w:rFonts w:asciiTheme="majorBidi" w:hAnsiTheme="majorBidi" w:cstheme="majorBidi"/>
        </w:rPr>
      </w:pPr>
      <w:r w:rsidRPr="001B0A91">
        <w:rPr>
          <w:rFonts w:asciiTheme="majorBidi" w:hAnsiTheme="majorBidi" w:cstheme="majorBidi"/>
        </w:rPr>
        <w:t xml:space="preserve">Empty cells (dashed lines) indicate that the test was not performed. </w:t>
      </w:r>
      <w:bookmarkStart w:id="0" w:name="_GoBack"/>
      <w:bookmarkEnd w:id="0"/>
    </w:p>
    <w:p w14:paraId="059B00E0" w14:textId="77777777" w:rsidR="000E006C" w:rsidRDefault="000E006C" w:rsidP="00553AA8">
      <w:pPr>
        <w:rPr>
          <w:rFonts w:asciiTheme="majorBidi" w:hAnsiTheme="majorBidi" w:cstheme="majorBidi"/>
        </w:rPr>
      </w:pPr>
    </w:p>
    <w:p w14:paraId="49BB3E1A" w14:textId="51A627E8" w:rsidR="00A14229" w:rsidRPr="00870DF7" w:rsidRDefault="00A31CD8" w:rsidP="00553AA8">
      <w:pPr>
        <w:rPr>
          <w:rFonts w:asciiTheme="majorBidi" w:hAnsiTheme="majorBidi" w:cstheme="majorBidi"/>
        </w:rPr>
      </w:pPr>
      <w:proofErr w:type="spellStart"/>
      <w:r w:rsidRPr="00A31CD8">
        <w:rPr>
          <w:rFonts w:asciiTheme="majorBidi" w:hAnsiTheme="majorBidi" w:cstheme="majorBidi"/>
          <w:vertAlign w:val="superscript"/>
        </w:rPr>
        <w:t>a</w:t>
      </w:r>
      <w:r w:rsidR="00A14229">
        <w:rPr>
          <w:rFonts w:asciiTheme="majorBidi" w:hAnsiTheme="majorBidi" w:cstheme="majorBidi"/>
        </w:rPr>
        <w:t>D</w:t>
      </w:r>
      <w:r w:rsidR="00A14229" w:rsidRPr="0063585A">
        <w:rPr>
          <w:rFonts w:asciiTheme="majorBidi" w:hAnsiTheme="majorBidi" w:cstheme="majorBidi"/>
        </w:rPr>
        <w:t>ata</w:t>
      </w:r>
      <w:proofErr w:type="spellEnd"/>
      <w:r w:rsidR="00A14229" w:rsidRPr="0063585A">
        <w:rPr>
          <w:rFonts w:asciiTheme="majorBidi" w:hAnsiTheme="majorBidi" w:cstheme="majorBidi"/>
        </w:rPr>
        <w:t xml:space="preserve"> acquired by review of patient records.</w:t>
      </w:r>
    </w:p>
    <w:p w14:paraId="2F4A540C" w14:textId="77777777" w:rsidR="00A14229" w:rsidRPr="0063585A" w:rsidRDefault="00A14229" w:rsidP="00A14229">
      <w:pPr>
        <w:rPr>
          <w:rFonts w:asciiTheme="majorBidi" w:hAnsiTheme="majorBidi" w:cstheme="majorBidi"/>
        </w:rPr>
      </w:pPr>
    </w:p>
    <w:p w14:paraId="0417ADC8" w14:textId="77777777" w:rsidR="001371AF" w:rsidRDefault="001371AF"/>
    <w:p w14:paraId="11539315" w14:textId="77777777" w:rsidR="001371AF" w:rsidRDefault="001371AF"/>
    <w:p w14:paraId="13A63293" w14:textId="1978C8C7" w:rsidR="00307D13" w:rsidRDefault="0063585A" w:rsidP="00192A15">
      <w:r>
        <w:fldChar w:fldCharType="begin"/>
      </w:r>
      <w:r>
        <w:instrText xml:space="preserve"> ADDIN EN.REFLIST </w:instrText>
      </w:r>
      <w:r>
        <w:fldChar w:fldCharType="end"/>
      </w:r>
    </w:p>
    <w:sectPr w:rsidR="00307D13" w:rsidSect="00FB6E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wza2edax0w25ewepyv50au5dwpfztd9z95&quot;&gt;CVID COVID&lt;record-ids&gt;&lt;item&gt;36&lt;/item&gt;&lt;item&gt;37&lt;/item&gt;&lt;item&gt;38&lt;/item&gt;&lt;item&gt;39&lt;/item&gt;&lt;/record-ids&gt;&lt;/item&gt;&lt;/Libraries&gt;"/>
  </w:docVars>
  <w:rsids>
    <w:rsidRoot w:val="00CF3A02"/>
    <w:rsid w:val="00014BC3"/>
    <w:rsid w:val="00056C61"/>
    <w:rsid w:val="000E006C"/>
    <w:rsid w:val="001371AF"/>
    <w:rsid w:val="00177DCB"/>
    <w:rsid w:val="001822D7"/>
    <w:rsid w:val="00192A15"/>
    <w:rsid w:val="001E1393"/>
    <w:rsid w:val="001E5563"/>
    <w:rsid w:val="001E667E"/>
    <w:rsid w:val="002010A7"/>
    <w:rsid w:val="0022627F"/>
    <w:rsid w:val="00247A9D"/>
    <w:rsid w:val="00253D15"/>
    <w:rsid w:val="00280C9C"/>
    <w:rsid w:val="002B605F"/>
    <w:rsid w:val="002F68FE"/>
    <w:rsid w:val="00307D13"/>
    <w:rsid w:val="0031245C"/>
    <w:rsid w:val="003D7A9A"/>
    <w:rsid w:val="003E6C44"/>
    <w:rsid w:val="004003CE"/>
    <w:rsid w:val="00493A23"/>
    <w:rsid w:val="004E4903"/>
    <w:rsid w:val="00546896"/>
    <w:rsid w:val="00553AA8"/>
    <w:rsid w:val="0057267A"/>
    <w:rsid w:val="0057492D"/>
    <w:rsid w:val="005B3CF2"/>
    <w:rsid w:val="005B5EF5"/>
    <w:rsid w:val="00611574"/>
    <w:rsid w:val="006213FD"/>
    <w:rsid w:val="0063585A"/>
    <w:rsid w:val="006642FA"/>
    <w:rsid w:val="00695F5E"/>
    <w:rsid w:val="006A38CF"/>
    <w:rsid w:val="006B0A9B"/>
    <w:rsid w:val="006D3181"/>
    <w:rsid w:val="006D369D"/>
    <w:rsid w:val="00736938"/>
    <w:rsid w:val="00745825"/>
    <w:rsid w:val="00782C4F"/>
    <w:rsid w:val="007E043A"/>
    <w:rsid w:val="0084497A"/>
    <w:rsid w:val="00866125"/>
    <w:rsid w:val="008B66DB"/>
    <w:rsid w:val="00925DEE"/>
    <w:rsid w:val="009379FA"/>
    <w:rsid w:val="00975502"/>
    <w:rsid w:val="009A6BCA"/>
    <w:rsid w:val="009D4D4C"/>
    <w:rsid w:val="009F58B5"/>
    <w:rsid w:val="00A071AD"/>
    <w:rsid w:val="00A11D8F"/>
    <w:rsid w:val="00A14229"/>
    <w:rsid w:val="00A31CD8"/>
    <w:rsid w:val="00A80856"/>
    <w:rsid w:val="00B00397"/>
    <w:rsid w:val="00B10021"/>
    <w:rsid w:val="00B725FC"/>
    <w:rsid w:val="00B926AA"/>
    <w:rsid w:val="00BD0DCA"/>
    <w:rsid w:val="00BD420B"/>
    <w:rsid w:val="00BE5208"/>
    <w:rsid w:val="00BF5E5E"/>
    <w:rsid w:val="00C73FDE"/>
    <w:rsid w:val="00C76812"/>
    <w:rsid w:val="00C93809"/>
    <w:rsid w:val="00CB2497"/>
    <w:rsid w:val="00CE3F6A"/>
    <w:rsid w:val="00CF3A02"/>
    <w:rsid w:val="00D05A6F"/>
    <w:rsid w:val="00D829BF"/>
    <w:rsid w:val="00DD75B1"/>
    <w:rsid w:val="00E10335"/>
    <w:rsid w:val="00E61508"/>
    <w:rsid w:val="00E83D90"/>
    <w:rsid w:val="00E94DB6"/>
    <w:rsid w:val="00EB75EE"/>
    <w:rsid w:val="00F31575"/>
    <w:rsid w:val="00F6016B"/>
    <w:rsid w:val="00FA0842"/>
    <w:rsid w:val="00FB6E31"/>
    <w:rsid w:val="00FC207D"/>
    <w:rsid w:val="00FF7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0AD31"/>
  <w15:chartTrackingRefBased/>
  <w15:docId w15:val="{B4024C5E-CB32-2740-989B-2F4AE18C0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F3A02"/>
    <w:rPr>
      <w:rFonts w:ascii="Times New Roman" w:eastAsia="Times New Roman" w:hAnsi="Times New Roman" w:cs="Times New Roman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420B"/>
    <w:rPr>
      <w:rFonts w:eastAsiaTheme="minorHAnsi"/>
      <w:sz w:val="18"/>
      <w:szCs w:val="18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20B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371A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1371AF"/>
    <w:rPr>
      <w:rFonts w:ascii="Times New Roman" w:eastAsia="Times New Roman" w:hAnsi="Times New Roman" w:cs="Times New Roman"/>
      <w:lang w:bidi="he-IL"/>
    </w:rPr>
  </w:style>
  <w:style w:type="paragraph" w:customStyle="1" w:styleId="EndNoteBibliography">
    <w:name w:val="EndNote Bibliography"/>
    <w:basedOn w:val="Normal"/>
    <w:link w:val="EndNoteBibliographyChar"/>
    <w:rsid w:val="001371AF"/>
  </w:style>
  <w:style w:type="character" w:customStyle="1" w:styleId="EndNoteBibliographyChar">
    <w:name w:val="EndNote Bibliography Char"/>
    <w:basedOn w:val="DefaultParagraphFont"/>
    <w:link w:val="EndNoteBibliography"/>
    <w:rsid w:val="001371AF"/>
    <w:rPr>
      <w:rFonts w:ascii="Times New Roman" w:eastAsia="Times New Roman" w:hAnsi="Times New Roman" w:cs="Times New Roman"/>
      <w:lang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BD0DC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0DC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0DCA"/>
    <w:rPr>
      <w:rFonts w:ascii="Times New Roman" w:eastAsia="Times New Roman" w:hAnsi="Times New Roman" w:cs="Times New Roman"/>
      <w:lang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0DC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0DCA"/>
    <w:rPr>
      <w:rFonts w:ascii="Times New Roman" w:eastAsia="Times New Roman" w:hAnsi="Times New Roman" w:cs="Times New Roman"/>
      <w:b/>
      <w:bCs/>
      <w:sz w:val="20"/>
      <w:szCs w:val="20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47</Words>
  <Characters>1978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mmerman, Ofer</dc:creator>
  <cp:keywords/>
  <dc:description/>
  <cp:lastModifiedBy>Diamond, Michael</cp:lastModifiedBy>
  <cp:revision>6</cp:revision>
  <dcterms:created xsi:type="dcterms:W3CDTF">2022-01-25T14:41:00Z</dcterms:created>
  <dcterms:modified xsi:type="dcterms:W3CDTF">2022-01-25T15:01:00Z</dcterms:modified>
</cp:coreProperties>
</file>